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7B91" w:rsidRPr="00517B91" w:rsidRDefault="00DD5B7B" w:rsidP="00517B91">
      <w:pPr>
        <w:widowControl/>
        <w:wordWrap/>
        <w:autoSpaceDE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S</w:t>
      </w:r>
      <w:r w:rsidR="0014655C">
        <w:rPr>
          <w:rFonts w:ascii="Times New Roman" w:hAnsi="Times New Roman"/>
          <w:szCs w:val="20"/>
        </w:rPr>
        <w:t xml:space="preserve">1 Table. </w:t>
      </w:r>
      <w:bookmarkStart w:id="0" w:name="_GoBack"/>
      <w:r w:rsidR="0014655C">
        <w:rPr>
          <w:rFonts w:ascii="Times New Roman" w:hAnsi="Times New Roman"/>
          <w:szCs w:val="20"/>
        </w:rPr>
        <w:t>Fecal calprotectin levels of the study samples.</w:t>
      </w:r>
      <w:bookmarkEnd w:id="0"/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805"/>
        <w:gridCol w:w="1322"/>
        <w:gridCol w:w="1559"/>
        <w:gridCol w:w="1264"/>
        <w:gridCol w:w="668"/>
        <w:gridCol w:w="1618"/>
        <w:gridCol w:w="1790"/>
      </w:tblGrid>
      <w:tr w:rsidR="00517B91" w:rsidRPr="00517B91" w:rsidTr="00517B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NO.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eastAsia="맑은 고딕" w:hAnsi="Times New Roman"/>
                <w:kern w:val="0"/>
                <w:szCs w:val="20"/>
              </w:rPr>
              <w:t>Buhlmann</w:t>
            </w:r>
            <w:r>
              <w:rPr>
                <w:rFonts w:ascii="Times New Roman" w:eastAsia="맑은 고딕" w:hAnsi="Times New Roman"/>
                <w:kern w:val="0"/>
                <w:szCs w:val="20"/>
              </w:rPr>
              <w:t xml:space="preserve"> </w:t>
            </w:r>
            <w:r w:rsidRPr="00517B91">
              <w:rPr>
                <w:rFonts w:ascii="Times New Roman" w:eastAsia="맑은 고딕" w:hAnsi="Times New Roman"/>
                <w:kern w:val="0"/>
                <w:szCs w:val="20"/>
              </w:rPr>
              <w:t>Quantum blue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eastAsia="맑은 고딕" w:hAnsi="Times New Roman"/>
                <w:kern w:val="0"/>
                <w:szCs w:val="20"/>
              </w:rPr>
              <w:t xml:space="preserve">Ichroma </w:t>
            </w:r>
            <w:r>
              <w:rPr>
                <w:rFonts w:ascii="Times New Roman" w:eastAsia="맑은 고딕" w:hAnsi="Times New Roman"/>
                <w:kern w:val="0"/>
                <w:szCs w:val="20"/>
              </w:rPr>
              <w:t xml:space="preserve"> </w:t>
            </w:r>
            <w:r w:rsidRPr="00517B91">
              <w:rPr>
                <w:rFonts w:ascii="Times New Roman" w:eastAsia="맑은 고딕" w:hAnsi="Times New Roman"/>
                <w:kern w:val="0"/>
                <w:szCs w:val="20"/>
              </w:rPr>
              <w:t>calprotectin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Sex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 w:hint="eastAsia"/>
                <w:szCs w:val="20"/>
              </w:rPr>
              <w:t>A</w:t>
            </w:r>
            <w:r w:rsidRPr="00517B91">
              <w:rPr>
                <w:rFonts w:ascii="Times New Roman" w:hAnsi="Times New Roman"/>
                <w:szCs w:val="20"/>
              </w:rPr>
              <w:t>ge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Classification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Diagnos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1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.UC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7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.UC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7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.UC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30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4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.UC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41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2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.UC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61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0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.UC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42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0.04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3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.UC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1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1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.UC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30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2.21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4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.UC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2.46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8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.UC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1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3.93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0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.UC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22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7.36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1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.UC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20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7.8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8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.UC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4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10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6.26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7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.UC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5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116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2.12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82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.UC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6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04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1.04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0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.UC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7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38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9.44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6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.UC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81.54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4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.UC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9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53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35.34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6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.UC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0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12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49.64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8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.UC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1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293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28.64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3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.UC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2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713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70.72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5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.UC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3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00.1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52.96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5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.UC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4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38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68.51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9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.UC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5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00.1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85.4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1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.UC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6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00.1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42.74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5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.UC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7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00.1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85.2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2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.UC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8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00.1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96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7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.UC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9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58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842.27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3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.UC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0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00.1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60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4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.UC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1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4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2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5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3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70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4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4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5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1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6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6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7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9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8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5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9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3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0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8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lastRenderedPageBreak/>
              <w:t>41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3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2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8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3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3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4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2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5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6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6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2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7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14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8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8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42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5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9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2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1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0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1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4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1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1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2.37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7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2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66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3.62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1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3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5.92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3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4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0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.61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5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5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4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.73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2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6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00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9.5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2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7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02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9.87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9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8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58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5.72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0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9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71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1.8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2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0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480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3.22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1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1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3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7.48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0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2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8.48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71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3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35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10.34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4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4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40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13.8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1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5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21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4.02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7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6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00.1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12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8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7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100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000.1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3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.UC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Ulcerative 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8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65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6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.CD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Crohn's disease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9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3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1.92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4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.CD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Crohn's disease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70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00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2.42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7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.CD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Crohn's disease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71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813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0.4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0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.CD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Crohn's disease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72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37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04.1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0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.CD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Crohn's disease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73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247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77.94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1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.CD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Crohn's disease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74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82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59.3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9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.CD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Crohn's disease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75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00.1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54.86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.CD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Crohn's disease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76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00.1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59.86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1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.CD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Crohn's disease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77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31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40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3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.CD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Crohn's disease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78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00.1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79.15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3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.CD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Crohn's disease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79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560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99.74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4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.CD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Crohn's disease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80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00.1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000.1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7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.CD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Crohn's disease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81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00.1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000.1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7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.CD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Crohn's disease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82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00.1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566.27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5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.CDA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Crohn's disease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83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10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3.4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1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.CD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Crohn's disease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84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0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8.78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.CDI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Crohn's disease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lastRenderedPageBreak/>
              <w:t>85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9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86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9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87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9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88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0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89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7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0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9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1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1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2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2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3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0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4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2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5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2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6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6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7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7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8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2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0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00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4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01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5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02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1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03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0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04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0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05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8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06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78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07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9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08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0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09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6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10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5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11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7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12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0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13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3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14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9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15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80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16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07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4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17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56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74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18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77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1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19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0.43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3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20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0.7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9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21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32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4.78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1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22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0.78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8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23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93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1.2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3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24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9.6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0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25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05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0.28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3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26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12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1.82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3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27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48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86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7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28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50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22.18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0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.IBS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IB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lastRenderedPageBreak/>
              <w:t>129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5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Colon adenoma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30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79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Colon adenoma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31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71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Colon adenoma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32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5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Colon adenoma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33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22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82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Colon adenoma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34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13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80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Colon adenoma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35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72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Colon adenoma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36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45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6.88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8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Colon adenoma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37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20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7.67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8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Colon adenoma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38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04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6.38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6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Colon adenoma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39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67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06.1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9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Colon adenoma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40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4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Entero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41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1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Entero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42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5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Entero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43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7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Entero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44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7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Entero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45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01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8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Entero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46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43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0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Entero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47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54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4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Entero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48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77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78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Entero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49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8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Entero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50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28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0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Entero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51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86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5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Entero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52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25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5.93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79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Entero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53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18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6.4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75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Entero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54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22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.13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89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Entero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55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38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9.24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6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Entero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56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36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3.7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5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Entero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57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03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13.46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2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Enterocolitis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58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92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63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8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Enterocolitis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59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86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GI bleeding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60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78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GI bleeding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61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4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GI bleeding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62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2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72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GI bleeding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63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80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GI ulcer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64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6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GI ulcer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65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1.85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3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GI ulcer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66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83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2.51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6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GI ulcer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67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24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8.02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82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GI ulcer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68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5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None specific GI symptom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69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78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None specific GI symptom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70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1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None specific GI symptom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lastRenderedPageBreak/>
              <w:t>171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8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None specific GI symptom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72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8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None specific GI symptom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73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71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None specific GI symptom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74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7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None specific GI symptom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75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87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None specific GI symptom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76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88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None specific GI symptom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77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9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None specific GI symptom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78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60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9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None specific GI symptom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79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72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75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None specific GI symptom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0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54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9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None specific GI symptom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1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0.24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79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None specific GI symptom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2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0.91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7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None specific GI symptom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3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1.13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5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None specific GI symptom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4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50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2.3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81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None specific GI symptom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5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3.03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7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None specific GI symptom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6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40.9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80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None specific GI symptom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7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32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2.46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37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None specific GI symptom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8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43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3.92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70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None specific GI symptom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89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245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7.68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86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None specific GI symptom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90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27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58.56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7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None specific GI symptom</w:t>
            </w:r>
          </w:p>
        </w:tc>
      </w:tr>
      <w:tr w:rsidR="00517B91" w:rsidRPr="00517B91" w:rsidTr="0051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91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99.9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6.04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73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None specific GI symptom</w:t>
            </w:r>
          </w:p>
        </w:tc>
      </w:tr>
      <w:tr w:rsidR="00517B91" w:rsidRPr="00517B91" w:rsidTr="00517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92</w:t>
            </w:r>
          </w:p>
        </w:tc>
        <w:tc>
          <w:tcPr>
            <w:tcW w:w="1322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52</w:t>
            </w:r>
          </w:p>
        </w:tc>
        <w:tc>
          <w:tcPr>
            <w:tcW w:w="1559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156.6</w:t>
            </w:r>
          </w:p>
        </w:tc>
        <w:tc>
          <w:tcPr>
            <w:tcW w:w="1264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M</w:t>
            </w:r>
          </w:p>
        </w:tc>
        <w:tc>
          <w:tcPr>
            <w:tcW w:w="66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86</w:t>
            </w:r>
          </w:p>
        </w:tc>
        <w:tc>
          <w:tcPr>
            <w:tcW w:w="1618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6.other</w:t>
            </w:r>
          </w:p>
        </w:tc>
        <w:tc>
          <w:tcPr>
            <w:tcW w:w="1790" w:type="dxa"/>
            <w:noWrap/>
            <w:vAlign w:val="center"/>
            <w:hideMark/>
          </w:tcPr>
          <w:p w:rsidR="00517B91" w:rsidRPr="00517B91" w:rsidRDefault="00517B91" w:rsidP="00517B91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B91">
              <w:rPr>
                <w:rFonts w:ascii="Times New Roman" w:hAnsi="Times New Roman"/>
                <w:szCs w:val="20"/>
              </w:rPr>
              <w:t>None specific GI symptom</w:t>
            </w:r>
          </w:p>
        </w:tc>
      </w:tr>
    </w:tbl>
    <w:p w:rsidR="00517B91" w:rsidRPr="00517B91" w:rsidRDefault="00517B91" w:rsidP="00517B91">
      <w:pPr>
        <w:widowControl/>
        <w:wordWrap/>
        <w:autoSpaceDE/>
        <w:rPr>
          <w:rFonts w:ascii="Times New Roman" w:hAnsi="Times New Roman"/>
          <w:szCs w:val="20"/>
        </w:rPr>
      </w:pPr>
    </w:p>
    <w:p w:rsidR="007D0B3F" w:rsidRPr="00517B91" w:rsidRDefault="007D0B3F">
      <w:pPr>
        <w:rPr>
          <w:szCs w:val="20"/>
        </w:rPr>
      </w:pPr>
    </w:p>
    <w:sectPr w:rsidR="007D0B3F" w:rsidRPr="00517B9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44D4" w:rsidRDefault="000844D4" w:rsidP="0014655C">
      <w:pPr>
        <w:spacing w:after="0" w:line="240" w:lineRule="auto"/>
      </w:pPr>
      <w:r>
        <w:separator/>
      </w:r>
    </w:p>
  </w:endnote>
  <w:endnote w:type="continuationSeparator" w:id="0">
    <w:p w:rsidR="000844D4" w:rsidRDefault="000844D4" w:rsidP="001465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44D4" w:rsidRDefault="000844D4" w:rsidP="0014655C">
      <w:pPr>
        <w:spacing w:after="0" w:line="240" w:lineRule="auto"/>
      </w:pPr>
      <w:r>
        <w:separator/>
      </w:r>
    </w:p>
  </w:footnote>
  <w:footnote w:type="continuationSeparator" w:id="0">
    <w:p w:rsidR="000844D4" w:rsidRDefault="000844D4" w:rsidP="001465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B91"/>
    <w:rsid w:val="000844D4"/>
    <w:rsid w:val="0014655C"/>
    <w:rsid w:val="00517B91"/>
    <w:rsid w:val="007D0B3F"/>
    <w:rsid w:val="00A06DB9"/>
    <w:rsid w:val="00DD5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764EFB"/>
  <w15:chartTrackingRefBased/>
  <w15:docId w15:val="{F9226AAD-F559-4B17-908C-52D232630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7B9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17B91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517B91"/>
    <w:rPr>
      <w:color w:val="800080"/>
      <w:u w:val="single"/>
    </w:rPr>
  </w:style>
  <w:style w:type="paragraph" w:customStyle="1" w:styleId="msonormal0">
    <w:name w:val="msonormal"/>
    <w:basedOn w:val="a"/>
    <w:rsid w:val="00517B9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a"/>
    <w:rsid w:val="00517B9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b/>
      <w:bCs/>
      <w:color w:val="000000"/>
      <w:kern w:val="0"/>
      <w:sz w:val="18"/>
      <w:szCs w:val="18"/>
    </w:rPr>
  </w:style>
  <w:style w:type="paragraph" w:customStyle="1" w:styleId="font6">
    <w:name w:val="font6"/>
    <w:basedOn w:val="a"/>
    <w:rsid w:val="00517B9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517B9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Times New Roman"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517B91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517B91"/>
    <w:pPr>
      <w:widowControl/>
      <w:shd w:val="clear" w:color="000000" w:fill="4BACC6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517B91"/>
    <w:pPr>
      <w:widowControl/>
      <w:shd w:val="clear" w:color="000000" w:fill="4BACC6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b/>
      <w:bCs/>
      <w:kern w:val="0"/>
      <w:sz w:val="24"/>
      <w:szCs w:val="24"/>
    </w:rPr>
  </w:style>
  <w:style w:type="paragraph" w:customStyle="1" w:styleId="xl68">
    <w:name w:val="xl68"/>
    <w:basedOn w:val="a"/>
    <w:rsid w:val="00517B9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Cs w:val="20"/>
    </w:rPr>
  </w:style>
  <w:style w:type="paragraph" w:customStyle="1" w:styleId="xl69">
    <w:name w:val="xl69"/>
    <w:basedOn w:val="a"/>
    <w:rsid w:val="00517B91"/>
    <w:pPr>
      <w:widowControl/>
      <w:shd w:val="clear" w:color="000000" w:fill="4BACC6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Cs w:val="20"/>
    </w:rPr>
  </w:style>
  <w:style w:type="table" w:styleId="a5">
    <w:name w:val="Table Grid"/>
    <w:basedOn w:val="a1"/>
    <w:uiPriority w:val="39"/>
    <w:rsid w:val="00517B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517B9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header"/>
    <w:basedOn w:val="a"/>
    <w:link w:val="Char"/>
    <w:uiPriority w:val="99"/>
    <w:unhideWhenUsed/>
    <w:rsid w:val="001465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6"/>
    <w:uiPriority w:val="99"/>
    <w:rsid w:val="0014655C"/>
  </w:style>
  <w:style w:type="paragraph" w:styleId="a7">
    <w:name w:val="footer"/>
    <w:basedOn w:val="a"/>
    <w:link w:val="Char0"/>
    <w:uiPriority w:val="99"/>
    <w:unhideWhenUsed/>
    <w:rsid w:val="001465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7"/>
    <w:uiPriority w:val="99"/>
    <w:rsid w:val="001465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05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86</Words>
  <Characters>6761</Characters>
  <Application>Microsoft Office Word</Application>
  <DocSecurity>0</DocSecurity>
  <Lines>56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4</cp:revision>
  <dcterms:created xsi:type="dcterms:W3CDTF">2021-06-29T06:55:00Z</dcterms:created>
  <dcterms:modified xsi:type="dcterms:W3CDTF">2021-07-31T03:32:00Z</dcterms:modified>
</cp:coreProperties>
</file>